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7EA5C1" w14:textId="7AC8D2D7" w:rsidR="007E7E13" w:rsidRDefault="00F95E9E" w:rsidP="007E7E13">
      <w:pPr>
        <w:widowControl w:val="0"/>
        <w:adjustRightInd w:val="0"/>
        <w:spacing w:after="0" w:line="480" w:lineRule="auto"/>
        <w:textAlignment w:val="baseline"/>
        <w:outlineLvl w:val="0"/>
        <w:rPr>
          <w:rFonts w:ascii="Times New Roman" w:eastAsia="PMingLiU" w:hAnsi="Times New Roman" w:cs="Times New Roman"/>
          <w:b/>
          <w:color w:val="000000"/>
          <w:kern w:val="0"/>
          <w:szCs w:val="20"/>
          <w:lang w:val="en-US"/>
          <w14:ligatures w14:val="none"/>
        </w:rPr>
      </w:pPr>
      <w:r>
        <w:rPr>
          <w:rFonts w:ascii="Times New Roman" w:eastAsia="PMingLiU" w:hAnsi="Times New Roman" w:cs="Times New Roman"/>
          <w:b/>
          <w:color w:val="000000"/>
          <w:kern w:val="0"/>
          <w:szCs w:val="20"/>
          <w:lang w:val="en-US"/>
          <w14:ligatures w14:val="none"/>
        </w:rPr>
        <w:t>SUPPLEMENTA</w:t>
      </w:r>
      <w:r w:rsidR="00223A04">
        <w:rPr>
          <w:rFonts w:ascii="Times New Roman" w:eastAsia="PMingLiU" w:hAnsi="Times New Roman" w:cs="Times New Roman"/>
          <w:b/>
          <w:color w:val="000000"/>
          <w:kern w:val="0"/>
          <w:szCs w:val="20"/>
          <w:lang w:val="en-US"/>
          <w14:ligatures w14:val="none"/>
        </w:rPr>
        <w:t>L</w:t>
      </w:r>
      <w:r>
        <w:rPr>
          <w:rFonts w:ascii="Times New Roman" w:eastAsia="PMingLiU" w:hAnsi="Times New Roman" w:cs="Times New Roman"/>
          <w:b/>
          <w:color w:val="000000"/>
          <w:kern w:val="0"/>
          <w:szCs w:val="20"/>
          <w:lang w:val="en-US"/>
          <w14:ligatures w14:val="none"/>
        </w:rPr>
        <w:t xml:space="preserve"> </w:t>
      </w:r>
      <w:r w:rsidR="007E7E13" w:rsidRPr="00D61464">
        <w:rPr>
          <w:rFonts w:ascii="Times New Roman" w:eastAsia="PMingLiU" w:hAnsi="Times New Roman" w:cs="Times New Roman"/>
          <w:b/>
          <w:color w:val="000000"/>
          <w:kern w:val="0"/>
          <w:szCs w:val="20"/>
          <w:lang w:val="en-US"/>
          <w14:ligatures w14:val="none"/>
        </w:rPr>
        <w:t>FIGURE</w:t>
      </w:r>
      <w:r w:rsidR="00887375">
        <w:rPr>
          <w:rFonts w:ascii="Times New Roman" w:eastAsia="PMingLiU" w:hAnsi="Times New Roman" w:cs="Times New Roman"/>
          <w:b/>
          <w:color w:val="000000"/>
          <w:kern w:val="0"/>
          <w:szCs w:val="20"/>
          <w:lang w:val="en-US"/>
          <w14:ligatures w14:val="none"/>
        </w:rPr>
        <w:t xml:space="preserve">S </w:t>
      </w:r>
      <w:r w:rsidR="00C03A0D">
        <w:rPr>
          <w:rFonts w:ascii="Times New Roman" w:eastAsia="PMingLiU" w:hAnsi="Times New Roman" w:cs="Times New Roman"/>
          <w:b/>
          <w:color w:val="000000"/>
          <w:kern w:val="0"/>
          <w:szCs w:val="20"/>
          <w:lang w:val="en-US"/>
          <w14:ligatures w14:val="none"/>
        </w:rPr>
        <w:t xml:space="preserve">AND TABLES </w:t>
      </w:r>
      <w:r w:rsidR="007E7E13" w:rsidRPr="00D61464">
        <w:rPr>
          <w:rFonts w:ascii="Times New Roman" w:eastAsia="PMingLiU" w:hAnsi="Times New Roman" w:cs="Times New Roman"/>
          <w:b/>
          <w:color w:val="000000"/>
          <w:kern w:val="0"/>
          <w:szCs w:val="20"/>
          <w:lang w:val="en-US"/>
          <w14:ligatures w14:val="none"/>
        </w:rPr>
        <w:t>LEGENDS.</w:t>
      </w:r>
    </w:p>
    <w:p w14:paraId="24796C7C" w14:textId="77777777" w:rsidR="00C03A0D" w:rsidRPr="00D61464" w:rsidRDefault="00C03A0D" w:rsidP="007E7E13">
      <w:pPr>
        <w:widowControl w:val="0"/>
        <w:adjustRightInd w:val="0"/>
        <w:spacing w:after="0" w:line="480" w:lineRule="auto"/>
        <w:textAlignment w:val="baseline"/>
        <w:outlineLvl w:val="0"/>
        <w:rPr>
          <w:rFonts w:ascii="Times New Roman" w:eastAsia="PMingLiU" w:hAnsi="Times New Roman" w:cs="Times New Roman"/>
          <w:b/>
          <w:color w:val="000000"/>
          <w:kern w:val="0"/>
          <w:szCs w:val="20"/>
          <w:lang w:val="en-US"/>
          <w14:ligatures w14:val="none"/>
        </w:rPr>
      </w:pPr>
    </w:p>
    <w:p w14:paraId="52A9D094" w14:textId="50288747" w:rsidR="007E7E13" w:rsidRPr="00CB42D5" w:rsidRDefault="00F95E9E" w:rsidP="007E7E13">
      <w:pPr>
        <w:widowControl w:val="0"/>
        <w:adjustRightInd w:val="0"/>
        <w:spacing w:after="0" w:line="480" w:lineRule="auto"/>
        <w:textAlignment w:val="baseline"/>
        <w:outlineLvl w:val="0"/>
        <w:rPr>
          <w:rFonts w:ascii="Times New Roman" w:eastAsia="PMingLiU" w:hAnsi="Times New Roman" w:cs="Times New Roman"/>
          <w:kern w:val="0"/>
          <w:szCs w:val="20"/>
          <w:lang w:val="en-US"/>
          <w14:ligatures w14:val="none"/>
        </w:rPr>
      </w:pPr>
      <w:r w:rsidRPr="00F95E9E">
        <w:rPr>
          <w:rFonts w:ascii="Times New Roman" w:eastAsia="PMingLiU" w:hAnsi="Times New Roman" w:cs="Times New Roman"/>
          <w:b/>
          <w:bCs/>
          <w:kern w:val="0"/>
          <w:szCs w:val="20"/>
          <w:lang w:val="en-US"/>
          <w14:ligatures w14:val="none"/>
        </w:rPr>
        <w:t xml:space="preserve">Figure S1. Validation of stem structure </w:t>
      </w:r>
      <w:r w:rsidR="00CB42D5">
        <w:rPr>
          <w:rFonts w:ascii="Times New Roman" w:eastAsia="PMingLiU" w:hAnsi="Times New Roman" w:cs="Times New Roman"/>
          <w:b/>
          <w:bCs/>
          <w:kern w:val="0"/>
          <w:szCs w:val="20"/>
          <w:lang w:val="en-US"/>
          <w14:ligatures w14:val="none"/>
        </w:rPr>
        <w:t xml:space="preserve">of </w:t>
      </w:r>
      <w:r w:rsidRPr="00F95E9E">
        <w:rPr>
          <w:rFonts w:ascii="Times New Roman" w:eastAsia="PMingLiU" w:hAnsi="Times New Roman" w:cs="Times New Roman"/>
          <w:b/>
          <w:bCs/>
          <w:kern w:val="0"/>
          <w:szCs w:val="20"/>
          <w:lang w:val="en-US"/>
          <w14:ligatures w14:val="none"/>
        </w:rPr>
        <w:t>PE</w:t>
      </w:r>
      <w:r w:rsidR="00BF6EE7">
        <w:rPr>
          <w:rFonts w:ascii="Times New Roman" w:eastAsia="PMingLiU" w:hAnsi="Times New Roman" w:cs="Times New Roman"/>
          <w:b/>
          <w:bCs/>
          <w:kern w:val="0"/>
          <w:szCs w:val="20"/>
          <w:lang w:val="en-US"/>
          <w14:ligatures w14:val="none"/>
        </w:rPr>
        <w:t>s</w:t>
      </w:r>
      <w:r w:rsidR="00CB42D5">
        <w:rPr>
          <w:rFonts w:ascii="Times New Roman" w:eastAsia="PMingLiU" w:hAnsi="Times New Roman" w:cs="Times New Roman"/>
          <w:b/>
          <w:bCs/>
          <w:kern w:val="0"/>
          <w:szCs w:val="20"/>
          <w:lang w:val="en-US"/>
          <w14:ligatures w14:val="none"/>
        </w:rPr>
        <w:t xml:space="preserve"> (6 to 33 nt in length)</w:t>
      </w:r>
      <w:r w:rsidRPr="00F95E9E">
        <w:rPr>
          <w:rFonts w:ascii="Times New Roman" w:eastAsia="PMingLiU" w:hAnsi="Times New Roman" w:cs="Times New Roman"/>
          <w:b/>
          <w:bCs/>
          <w:kern w:val="0"/>
          <w:szCs w:val="20"/>
          <w:lang w:val="en-US"/>
          <w14:ligatures w14:val="none"/>
        </w:rPr>
        <w:t xml:space="preserve"> identified by RepRanger</w:t>
      </w:r>
      <w:r w:rsidR="00D1097C">
        <w:rPr>
          <w:rFonts w:ascii="Times New Roman" w:eastAsia="PMingLiU" w:hAnsi="Times New Roman" w:cs="Times New Roman"/>
          <w:b/>
          <w:bCs/>
          <w:kern w:val="0"/>
          <w:szCs w:val="20"/>
          <w:lang w:val="en-US"/>
          <w14:ligatures w14:val="none"/>
        </w:rPr>
        <w:t>.</w:t>
      </w:r>
      <w:r w:rsidR="00CB42D5">
        <w:rPr>
          <w:rFonts w:ascii="Times New Roman" w:eastAsia="PMingLiU" w:hAnsi="Times New Roman" w:cs="Times New Roman"/>
          <w:kern w:val="0"/>
          <w:szCs w:val="20"/>
          <w:lang w:val="en-US"/>
          <w14:ligatures w14:val="none"/>
        </w:rPr>
        <w:t xml:space="preserve"> Secondary structure w</w:t>
      </w:r>
      <w:r w:rsidR="00CB42D5" w:rsidRPr="00CB42D5">
        <w:rPr>
          <w:rFonts w:ascii="Times New Roman" w:eastAsia="PMingLiU" w:hAnsi="Times New Roman" w:cs="Times New Roman"/>
          <w:kern w:val="0"/>
          <w:szCs w:val="20"/>
          <w:lang w:val="en-US"/>
          <w14:ligatures w14:val="none"/>
        </w:rPr>
        <w:t>as predicted using the RNAfold web server (</w:t>
      </w:r>
      <w:hyperlink r:id="rId7" w:history="1">
        <w:r w:rsidR="00CB42D5" w:rsidRPr="001B66E5">
          <w:rPr>
            <w:rStyle w:val="ac"/>
            <w:rFonts w:ascii="Times New Roman" w:eastAsia="PMingLiU" w:hAnsi="Times New Roman" w:cs="Times New Roman"/>
            <w:kern w:val="0"/>
            <w:szCs w:val="20"/>
            <w:lang w:val="en-US"/>
            <w14:ligatures w14:val="none"/>
          </w:rPr>
          <w:t>http://rna.tbi.univie.ac.at/cgi-bin/RNAWebSuite/RNAfold.cgi</w:t>
        </w:r>
      </w:hyperlink>
      <w:r w:rsidR="00CB42D5" w:rsidRPr="00CB42D5">
        <w:rPr>
          <w:rFonts w:ascii="Times New Roman" w:eastAsia="PMingLiU" w:hAnsi="Times New Roman" w:cs="Times New Roman"/>
          <w:kern w:val="0"/>
          <w:szCs w:val="20"/>
          <w:lang w:val="en-US"/>
          <w14:ligatures w14:val="none"/>
        </w:rPr>
        <w:t>).</w:t>
      </w:r>
      <w:r w:rsidR="00CB42D5">
        <w:rPr>
          <w:rFonts w:ascii="Times New Roman" w:eastAsia="PMingLiU" w:hAnsi="Times New Roman" w:cs="Times New Roman"/>
          <w:kern w:val="0"/>
          <w:szCs w:val="20"/>
          <w:lang w:val="en-US"/>
          <w14:ligatures w14:val="none"/>
        </w:rPr>
        <w:t xml:space="preserve"> Base-pair probabilities from 0 (blue) to 1 (red) are shown.</w:t>
      </w:r>
    </w:p>
    <w:p w14:paraId="1D741339" w14:textId="77777777" w:rsidR="00F95E9E" w:rsidRDefault="00F95E9E" w:rsidP="007E7E13">
      <w:pPr>
        <w:spacing w:after="0" w:line="480" w:lineRule="auto"/>
        <w:rPr>
          <w:rFonts w:ascii="Times New Roman" w:eastAsia="PMingLiU" w:hAnsi="Times New Roman" w:cs="Times New Roman"/>
          <w:spacing w:val="1"/>
          <w:kern w:val="0"/>
          <w:szCs w:val="20"/>
          <w:lang w:val="en-US"/>
          <w14:ligatures w14:val="none"/>
        </w:rPr>
      </w:pPr>
    </w:p>
    <w:p w14:paraId="065C872E" w14:textId="27B948E7" w:rsidR="00C03A0D" w:rsidRPr="00C03A0D" w:rsidRDefault="00C03A0D" w:rsidP="007E7E13">
      <w:pPr>
        <w:spacing w:after="0" w:line="480" w:lineRule="auto"/>
        <w:rPr>
          <w:rFonts w:ascii="Times New Roman" w:eastAsia="PMingLiU" w:hAnsi="Times New Roman" w:cs="Times New Roman"/>
          <w:b/>
          <w:bCs/>
          <w:spacing w:val="1"/>
          <w:kern w:val="0"/>
          <w:szCs w:val="20"/>
          <w:lang w:val="en-US"/>
          <w14:ligatures w14:val="none"/>
        </w:rPr>
      </w:pPr>
      <w:r w:rsidRPr="00C03A0D">
        <w:rPr>
          <w:rFonts w:ascii="Times New Roman" w:eastAsia="PMingLiU" w:hAnsi="Times New Roman" w:cs="Times New Roman"/>
          <w:b/>
          <w:bCs/>
          <w:spacing w:val="1"/>
          <w:kern w:val="0"/>
          <w:szCs w:val="20"/>
          <w:lang w:val="en-US"/>
          <w14:ligatures w14:val="none"/>
        </w:rPr>
        <w:t>Table S1. List of putative sRNAs identified in this study.</w:t>
      </w:r>
    </w:p>
    <w:p w14:paraId="34A3417A" w14:textId="77777777" w:rsidR="00C03A0D" w:rsidRDefault="00C03A0D" w:rsidP="007E7E13">
      <w:pPr>
        <w:spacing w:after="0" w:line="480" w:lineRule="auto"/>
        <w:rPr>
          <w:rFonts w:ascii="Times New Roman" w:eastAsia="PMingLiU" w:hAnsi="Times New Roman" w:cs="Times New Roman"/>
          <w:spacing w:val="1"/>
          <w:kern w:val="0"/>
          <w:szCs w:val="20"/>
          <w:lang w:val="en-US"/>
          <w14:ligatures w14:val="none"/>
        </w:rPr>
      </w:pPr>
    </w:p>
    <w:p w14:paraId="6B5A9EF0" w14:textId="5ED405D1" w:rsidR="00C03A0D" w:rsidRPr="00C03A0D" w:rsidRDefault="00C03A0D" w:rsidP="007E7E13">
      <w:pPr>
        <w:spacing w:after="0" w:line="480" w:lineRule="auto"/>
        <w:rPr>
          <w:rFonts w:ascii="Times New Roman" w:eastAsia="PMingLiU" w:hAnsi="Times New Roman" w:cs="Times New Roman"/>
          <w:b/>
          <w:bCs/>
          <w:spacing w:val="1"/>
          <w:kern w:val="0"/>
          <w:szCs w:val="20"/>
          <w:lang w:val="en-US"/>
          <w14:ligatures w14:val="none"/>
        </w:rPr>
      </w:pPr>
      <w:r w:rsidRPr="00C03A0D">
        <w:rPr>
          <w:rFonts w:ascii="Times New Roman" w:eastAsia="PMingLiU" w:hAnsi="Times New Roman" w:cs="Times New Roman"/>
          <w:b/>
          <w:bCs/>
          <w:spacing w:val="1"/>
          <w:kern w:val="0"/>
          <w:szCs w:val="20"/>
          <w:lang w:val="en-US"/>
          <w14:ligatures w14:val="none"/>
        </w:rPr>
        <w:t>Table S2. Oligonucleotide primers used for Northern blots.</w:t>
      </w:r>
    </w:p>
    <w:p w14:paraId="05228130" w14:textId="77777777" w:rsidR="00C03A0D" w:rsidRDefault="00C03A0D" w:rsidP="007E7E13">
      <w:pPr>
        <w:spacing w:after="0" w:line="480" w:lineRule="auto"/>
        <w:rPr>
          <w:rFonts w:ascii="Times New Roman" w:eastAsia="PMingLiU" w:hAnsi="Times New Roman" w:cs="Times New Roman"/>
          <w:spacing w:val="1"/>
          <w:kern w:val="0"/>
          <w:szCs w:val="20"/>
          <w:lang w:val="en-US"/>
          <w14:ligatures w14:val="none"/>
        </w:rPr>
      </w:pPr>
    </w:p>
    <w:sectPr w:rsidR="00C03A0D" w:rsidSect="00F95E9E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EAAEF8" w14:textId="77777777" w:rsidR="00843509" w:rsidRDefault="00843509" w:rsidP="007E7E13">
      <w:pPr>
        <w:spacing w:after="0" w:line="240" w:lineRule="auto"/>
      </w:pPr>
      <w:r>
        <w:separator/>
      </w:r>
    </w:p>
  </w:endnote>
  <w:endnote w:type="continuationSeparator" w:id="0">
    <w:p w14:paraId="50186E5F" w14:textId="77777777" w:rsidR="00843509" w:rsidRDefault="00843509" w:rsidP="007E7E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7"/>
      </w:rPr>
      <w:id w:val="1829166318"/>
      <w:docPartObj>
        <w:docPartGallery w:val="Page Numbers (Bottom of Page)"/>
        <w:docPartUnique/>
      </w:docPartObj>
    </w:sdtPr>
    <w:sdtContent>
      <w:p w14:paraId="366732F2" w14:textId="77777777" w:rsidR="005F2D74" w:rsidRDefault="005F2D74" w:rsidP="00214D06">
        <w:pPr>
          <w:pStyle w:val="af5"/>
          <w:framePr w:wrap="none" w:vAnchor="text" w:hAnchor="margin" w:xAlign="center" w:y="1"/>
          <w:rPr>
            <w:rStyle w:val="af7"/>
          </w:rPr>
        </w:pPr>
        <w:r>
          <w:rPr>
            <w:rStyle w:val="af7"/>
          </w:rPr>
          <w:fldChar w:fldCharType="begin"/>
        </w:r>
        <w:r>
          <w:rPr>
            <w:rStyle w:val="af7"/>
          </w:rPr>
          <w:instrText xml:space="preserve"> PAGE </w:instrText>
        </w:r>
        <w:r>
          <w:rPr>
            <w:rStyle w:val="af7"/>
          </w:rPr>
          <w:fldChar w:fldCharType="end"/>
        </w:r>
      </w:p>
    </w:sdtContent>
  </w:sdt>
  <w:p w14:paraId="301A3792" w14:textId="77777777" w:rsidR="005F2D74" w:rsidRDefault="005F2D74">
    <w:pPr>
      <w:pStyle w:val="af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060807" w14:textId="114C8894" w:rsidR="005F2D74" w:rsidRDefault="005F2D74" w:rsidP="00214D06">
    <w:pPr>
      <w:pStyle w:val="af5"/>
      <w:framePr w:wrap="none" w:vAnchor="text" w:hAnchor="margin" w:xAlign="center" w:y="1"/>
      <w:rPr>
        <w:rStyle w:val="af7"/>
      </w:rPr>
    </w:pPr>
  </w:p>
  <w:p w14:paraId="366EBEA6" w14:textId="77777777" w:rsidR="005F2D74" w:rsidRDefault="005F2D74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0B82CF" w14:textId="77777777" w:rsidR="00843509" w:rsidRDefault="00843509" w:rsidP="007E7E13">
      <w:pPr>
        <w:spacing w:after="0" w:line="240" w:lineRule="auto"/>
      </w:pPr>
      <w:r>
        <w:separator/>
      </w:r>
    </w:p>
  </w:footnote>
  <w:footnote w:type="continuationSeparator" w:id="0">
    <w:p w14:paraId="41E10F57" w14:textId="77777777" w:rsidR="00843509" w:rsidRDefault="00843509" w:rsidP="007E7E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CE5627"/>
    <w:multiLevelType w:val="hybridMultilevel"/>
    <w:tmpl w:val="927E5974"/>
    <w:lvl w:ilvl="0" w:tplc="041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364" w:hanging="360"/>
      </w:pPr>
    </w:lvl>
    <w:lvl w:ilvl="2" w:tplc="0419001B" w:tentative="1">
      <w:start w:val="1"/>
      <w:numFmt w:val="lowerRoman"/>
      <w:lvlText w:val="%3."/>
      <w:lvlJc w:val="right"/>
      <w:pPr>
        <w:ind w:left="2084" w:hanging="180"/>
      </w:pPr>
    </w:lvl>
    <w:lvl w:ilvl="3" w:tplc="0419000F" w:tentative="1">
      <w:start w:val="1"/>
      <w:numFmt w:val="decimal"/>
      <w:lvlText w:val="%4."/>
      <w:lvlJc w:val="left"/>
      <w:pPr>
        <w:ind w:left="2804" w:hanging="360"/>
      </w:pPr>
    </w:lvl>
    <w:lvl w:ilvl="4" w:tplc="04190019" w:tentative="1">
      <w:start w:val="1"/>
      <w:numFmt w:val="lowerLetter"/>
      <w:lvlText w:val="%5."/>
      <w:lvlJc w:val="left"/>
      <w:pPr>
        <w:ind w:left="3524" w:hanging="360"/>
      </w:pPr>
    </w:lvl>
    <w:lvl w:ilvl="5" w:tplc="0419001B" w:tentative="1">
      <w:start w:val="1"/>
      <w:numFmt w:val="lowerRoman"/>
      <w:lvlText w:val="%6."/>
      <w:lvlJc w:val="right"/>
      <w:pPr>
        <w:ind w:left="4244" w:hanging="180"/>
      </w:pPr>
    </w:lvl>
    <w:lvl w:ilvl="6" w:tplc="0419000F" w:tentative="1">
      <w:start w:val="1"/>
      <w:numFmt w:val="decimal"/>
      <w:lvlText w:val="%7."/>
      <w:lvlJc w:val="left"/>
      <w:pPr>
        <w:ind w:left="4964" w:hanging="360"/>
      </w:pPr>
    </w:lvl>
    <w:lvl w:ilvl="7" w:tplc="04190019" w:tentative="1">
      <w:start w:val="1"/>
      <w:numFmt w:val="lowerLetter"/>
      <w:lvlText w:val="%8."/>
      <w:lvlJc w:val="left"/>
      <w:pPr>
        <w:ind w:left="5684" w:hanging="360"/>
      </w:pPr>
    </w:lvl>
    <w:lvl w:ilvl="8" w:tplc="041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230C2DFF"/>
    <w:multiLevelType w:val="hybridMultilevel"/>
    <w:tmpl w:val="A0B241D6"/>
    <w:lvl w:ilvl="0" w:tplc="14A6A3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3F4B9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38A3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F690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AF63D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7C24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282FC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7024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D601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21347A1"/>
    <w:multiLevelType w:val="hybridMultilevel"/>
    <w:tmpl w:val="75F6B9A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1A56E3"/>
    <w:multiLevelType w:val="hybridMultilevel"/>
    <w:tmpl w:val="1920491E"/>
    <w:lvl w:ilvl="0" w:tplc="041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85E7FDB"/>
    <w:multiLevelType w:val="hybridMultilevel"/>
    <w:tmpl w:val="FC3C372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7D032B77"/>
    <w:multiLevelType w:val="hybridMultilevel"/>
    <w:tmpl w:val="BA529558"/>
    <w:lvl w:ilvl="0" w:tplc="C9D22E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2024091255">
    <w:abstractNumId w:val="5"/>
  </w:num>
  <w:num w:numId="2" w16cid:durableId="251285035">
    <w:abstractNumId w:val="0"/>
  </w:num>
  <w:num w:numId="3" w16cid:durableId="182324177">
    <w:abstractNumId w:val="3"/>
  </w:num>
  <w:num w:numId="4" w16cid:durableId="1965695070">
    <w:abstractNumId w:val="1"/>
  </w:num>
  <w:num w:numId="5" w16cid:durableId="213589967">
    <w:abstractNumId w:val="4"/>
  </w:num>
  <w:num w:numId="6" w16cid:durableId="5100683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50rsz0n9d0tmepv5ex2xvd5wrtvfsfx2xs&quot;&gt;MOST_1st_year_progress_report-Converted&lt;record-ids&gt;&lt;item&gt;28&lt;/item&gt;&lt;item&gt;245&lt;/item&gt;&lt;item&gt;247&lt;/item&gt;&lt;item&gt;265&lt;/item&gt;&lt;item&gt;298&lt;/item&gt;&lt;item&gt;308&lt;/item&gt;&lt;item&gt;309&lt;/item&gt;&lt;item&gt;310&lt;/item&gt;&lt;item&gt;311&lt;/item&gt;&lt;item&gt;313&lt;/item&gt;&lt;item&gt;314&lt;/item&gt;&lt;item&gt;315&lt;/item&gt;&lt;item&gt;318&lt;/item&gt;&lt;item&gt;321&lt;/item&gt;&lt;item&gt;322&lt;/item&gt;&lt;item&gt;323&lt;/item&gt;&lt;item&gt;324&lt;/item&gt;&lt;item&gt;325&lt;/item&gt;&lt;item&gt;326&lt;/item&gt;&lt;item&gt;327&lt;/item&gt;&lt;item&gt;328&lt;/item&gt;&lt;item&gt;329&lt;/item&gt;&lt;item&gt;330&lt;/item&gt;&lt;item&gt;332&lt;/item&gt;&lt;item&gt;333&lt;/item&gt;&lt;item&gt;334&lt;/item&gt;&lt;item&gt;336&lt;/item&gt;&lt;item&gt;337&lt;/item&gt;&lt;item&gt;338&lt;/item&gt;&lt;item&gt;339&lt;/item&gt;&lt;item&gt;340&lt;/item&gt;&lt;item&gt;341&lt;/item&gt;&lt;item&gt;342&lt;/item&gt;&lt;item&gt;343&lt;/item&gt;&lt;item&gt;344&lt;/item&gt;&lt;item&gt;345&lt;/item&gt;&lt;item&gt;346&lt;/item&gt;&lt;item&gt;347&lt;/item&gt;&lt;item&gt;349&lt;/item&gt;&lt;item&gt;353&lt;/item&gt;&lt;item&gt;355&lt;/item&gt;&lt;item&gt;356&lt;/item&gt;&lt;item&gt;357&lt;/item&gt;&lt;item&gt;358&lt;/item&gt;&lt;item&gt;359&lt;/item&gt;&lt;item&gt;360&lt;/item&gt;&lt;item&gt;361&lt;/item&gt;&lt;item&gt;363&lt;/item&gt;&lt;/record-ids&gt;&lt;/item&gt;&lt;/Libraries&gt;"/>
  </w:docVars>
  <w:rsids>
    <w:rsidRoot w:val="007E7E13"/>
    <w:rsid w:val="00004C7E"/>
    <w:rsid w:val="000063A4"/>
    <w:rsid w:val="000113F2"/>
    <w:rsid w:val="00011C58"/>
    <w:rsid w:val="00011CB3"/>
    <w:rsid w:val="00011CE3"/>
    <w:rsid w:val="00020DA0"/>
    <w:rsid w:val="00020E15"/>
    <w:rsid w:val="00021FA5"/>
    <w:rsid w:val="00025DF2"/>
    <w:rsid w:val="00031F1C"/>
    <w:rsid w:val="00040C7C"/>
    <w:rsid w:val="00044807"/>
    <w:rsid w:val="00045F56"/>
    <w:rsid w:val="00051664"/>
    <w:rsid w:val="00051AE5"/>
    <w:rsid w:val="00063359"/>
    <w:rsid w:val="000649A7"/>
    <w:rsid w:val="0006603C"/>
    <w:rsid w:val="00095A61"/>
    <w:rsid w:val="000A0616"/>
    <w:rsid w:val="000A3B27"/>
    <w:rsid w:val="000B3216"/>
    <w:rsid w:val="000B6030"/>
    <w:rsid w:val="000D378E"/>
    <w:rsid w:val="000E0493"/>
    <w:rsid w:val="000E137B"/>
    <w:rsid w:val="000E49E8"/>
    <w:rsid w:val="000E59B0"/>
    <w:rsid w:val="000E5E47"/>
    <w:rsid w:val="000F1B96"/>
    <w:rsid w:val="00101F7B"/>
    <w:rsid w:val="001051B1"/>
    <w:rsid w:val="00114408"/>
    <w:rsid w:val="00117DAE"/>
    <w:rsid w:val="00122019"/>
    <w:rsid w:val="0012388D"/>
    <w:rsid w:val="00123C5B"/>
    <w:rsid w:val="00132EC4"/>
    <w:rsid w:val="001340F4"/>
    <w:rsid w:val="00136BDC"/>
    <w:rsid w:val="00141031"/>
    <w:rsid w:val="00146593"/>
    <w:rsid w:val="001523FA"/>
    <w:rsid w:val="00153DE5"/>
    <w:rsid w:val="001558D3"/>
    <w:rsid w:val="00156C55"/>
    <w:rsid w:val="00165C22"/>
    <w:rsid w:val="0017008D"/>
    <w:rsid w:val="00180CF3"/>
    <w:rsid w:val="00180D23"/>
    <w:rsid w:val="0018304E"/>
    <w:rsid w:val="00183BF1"/>
    <w:rsid w:val="00185D4C"/>
    <w:rsid w:val="0018761B"/>
    <w:rsid w:val="0019626B"/>
    <w:rsid w:val="00197008"/>
    <w:rsid w:val="001A61FE"/>
    <w:rsid w:val="001A65B5"/>
    <w:rsid w:val="001B191D"/>
    <w:rsid w:val="001B4905"/>
    <w:rsid w:val="001C01AB"/>
    <w:rsid w:val="001C195A"/>
    <w:rsid w:val="001C5336"/>
    <w:rsid w:val="001C53D9"/>
    <w:rsid w:val="001C6543"/>
    <w:rsid w:val="001C778D"/>
    <w:rsid w:val="001D45E0"/>
    <w:rsid w:val="001E1D1B"/>
    <w:rsid w:val="001E1EAC"/>
    <w:rsid w:val="001E7485"/>
    <w:rsid w:val="001E7BC4"/>
    <w:rsid w:val="001F5AF9"/>
    <w:rsid w:val="00203C0B"/>
    <w:rsid w:val="0020493A"/>
    <w:rsid w:val="00212949"/>
    <w:rsid w:val="00214D06"/>
    <w:rsid w:val="00215CDE"/>
    <w:rsid w:val="00220E6A"/>
    <w:rsid w:val="00223A04"/>
    <w:rsid w:val="00226DB4"/>
    <w:rsid w:val="00253D21"/>
    <w:rsid w:val="0027003F"/>
    <w:rsid w:val="002724D0"/>
    <w:rsid w:val="0027260B"/>
    <w:rsid w:val="00273630"/>
    <w:rsid w:val="00286E7E"/>
    <w:rsid w:val="00295161"/>
    <w:rsid w:val="002A71C1"/>
    <w:rsid w:val="002B328F"/>
    <w:rsid w:val="002C101C"/>
    <w:rsid w:val="002C191F"/>
    <w:rsid w:val="002D1C64"/>
    <w:rsid w:val="002E088D"/>
    <w:rsid w:val="002E2BEF"/>
    <w:rsid w:val="002E3247"/>
    <w:rsid w:val="002E32B4"/>
    <w:rsid w:val="002E42AB"/>
    <w:rsid w:val="002E6EC4"/>
    <w:rsid w:val="002F383C"/>
    <w:rsid w:val="002F4A5E"/>
    <w:rsid w:val="002F60E8"/>
    <w:rsid w:val="002F632A"/>
    <w:rsid w:val="00312A35"/>
    <w:rsid w:val="0031486B"/>
    <w:rsid w:val="00315FB5"/>
    <w:rsid w:val="003252BE"/>
    <w:rsid w:val="0032783B"/>
    <w:rsid w:val="00333009"/>
    <w:rsid w:val="00334515"/>
    <w:rsid w:val="00334FE4"/>
    <w:rsid w:val="00335740"/>
    <w:rsid w:val="00341A03"/>
    <w:rsid w:val="00351EB5"/>
    <w:rsid w:val="003652DF"/>
    <w:rsid w:val="003676BA"/>
    <w:rsid w:val="00377D08"/>
    <w:rsid w:val="00380288"/>
    <w:rsid w:val="003811E9"/>
    <w:rsid w:val="00382363"/>
    <w:rsid w:val="003833DE"/>
    <w:rsid w:val="003911CE"/>
    <w:rsid w:val="003922CF"/>
    <w:rsid w:val="003A1912"/>
    <w:rsid w:val="003A2ACC"/>
    <w:rsid w:val="003A31A0"/>
    <w:rsid w:val="003A6C30"/>
    <w:rsid w:val="003B0C43"/>
    <w:rsid w:val="003B2AA1"/>
    <w:rsid w:val="003C4656"/>
    <w:rsid w:val="003C484C"/>
    <w:rsid w:val="003C7E39"/>
    <w:rsid w:val="003D0B48"/>
    <w:rsid w:val="003D0B86"/>
    <w:rsid w:val="003D138E"/>
    <w:rsid w:val="003D2FC8"/>
    <w:rsid w:val="003D7BB7"/>
    <w:rsid w:val="003E4137"/>
    <w:rsid w:val="003E4466"/>
    <w:rsid w:val="003F4A18"/>
    <w:rsid w:val="0040607A"/>
    <w:rsid w:val="0041599C"/>
    <w:rsid w:val="004264A3"/>
    <w:rsid w:val="0042782E"/>
    <w:rsid w:val="00431B63"/>
    <w:rsid w:val="00431CB1"/>
    <w:rsid w:val="00436D5A"/>
    <w:rsid w:val="004370BF"/>
    <w:rsid w:val="00440341"/>
    <w:rsid w:val="00440B5D"/>
    <w:rsid w:val="0044331D"/>
    <w:rsid w:val="0044606A"/>
    <w:rsid w:val="0044659A"/>
    <w:rsid w:val="00446EDA"/>
    <w:rsid w:val="00453C32"/>
    <w:rsid w:val="00454E9D"/>
    <w:rsid w:val="0045618F"/>
    <w:rsid w:val="00456F1B"/>
    <w:rsid w:val="00462C79"/>
    <w:rsid w:val="0046398E"/>
    <w:rsid w:val="004706AE"/>
    <w:rsid w:val="004843EA"/>
    <w:rsid w:val="00494865"/>
    <w:rsid w:val="004951E0"/>
    <w:rsid w:val="004976A5"/>
    <w:rsid w:val="004A50E8"/>
    <w:rsid w:val="004B2DBD"/>
    <w:rsid w:val="004B390E"/>
    <w:rsid w:val="004B4B9A"/>
    <w:rsid w:val="004B53C4"/>
    <w:rsid w:val="004C1409"/>
    <w:rsid w:val="004D1B74"/>
    <w:rsid w:val="004D1D7A"/>
    <w:rsid w:val="004D3131"/>
    <w:rsid w:val="004E1384"/>
    <w:rsid w:val="004E2581"/>
    <w:rsid w:val="004E6944"/>
    <w:rsid w:val="004E77CA"/>
    <w:rsid w:val="004F076B"/>
    <w:rsid w:val="004F0BFE"/>
    <w:rsid w:val="004F17B3"/>
    <w:rsid w:val="004F2AF3"/>
    <w:rsid w:val="00515087"/>
    <w:rsid w:val="005230B8"/>
    <w:rsid w:val="00527985"/>
    <w:rsid w:val="00527C1E"/>
    <w:rsid w:val="00530FCC"/>
    <w:rsid w:val="005404E5"/>
    <w:rsid w:val="005425AE"/>
    <w:rsid w:val="00553C1E"/>
    <w:rsid w:val="00556756"/>
    <w:rsid w:val="00561294"/>
    <w:rsid w:val="00567F82"/>
    <w:rsid w:val="005730A7"/>
    <w:rsid w:val="00573F19"/>
    <w:rsid w:val="005760BB"/>
    <w:rsid w:val="00581D8F"/>
    <w:rsid w:val="0059182B"/>
    <w:rsid w:val="00592E0E"/>
    <w:rsid w:val="005942E9"/>
    <w:rsid w:val="00597E6E"/>
    <w:rsid w:val="005A2F56"/>
    <w:rsid w:val="005A44B3"/>
    <w:rsid w:val="005A71DE"/>
    <w:rsid w:val="005B5096"/>
    <w:rsid w:val="005B560C"/>
    <w:rsid w:val="005B6B6F"/>
    <w:rsid w:val="005C6F80"/>
    <w:rsid w:val="005C7B8F"/>
    <w:rsid w:val="005D38EF"/>
    <w:rsid w:val="005D4230"/>
    <w:rsid w:val="005D6744"/>
    <w:rsid w:val="005E6093"/>
    <w:rsid w:val="005F1525"/>
    <w:rsid w:val="005F2D74"/>
    <w:rsid w:val="005F3046"/>
    <w:rsid w:val="005F4F1C"/>
    <w:rsid w:val="006007F0"/>
    <w:rsid w:val="0060412B"/>
    <w:rsid w:val="006214D4"/>
    <w:rsid w:val="00626812"/>
    <w:rsid w:val="00636789"/>
    <w:rsid w:val="00645910"/>
    <w:rsid w:val="00652BF4"/>
    <w:rsid w:val="00653D56"/>
    <w:rsid w:val="00654EDE"/>
    <w:rsid w:val="00655C0C"/>
    <w:rsid w:val="00657367"/>
    <w:rsid w:val="00660862"/>
    <w:rsid w:val="00663891"/>
    <w:rsid w:val="006663A5"/>
    <w:rsid w:val="00675B44"/>
    <w:rsid w:val="006764A2"/>
    <w:rsid w:val="00676583"/>
    <w:rsid w:val="00681D33"/>
    <w:rsid w:val="00685DB4"/>
    <w:rsid w:val="00694DAA"/>
    <w:rsid w:val="00695939"/>
    <w:rsid w:val="00696E63"/>
    <w:rsid w:val="006975C8"/>
    <w:rsid w:val="006A7F80"/>
    <w:rsid w:val="006B3AE4"/>
    <w:rsid w:val="006C29AC"/>
    <w:rsid w:val="006C353E"/>
    <w:rsid w:val="006D472E"/>
    <w:rsid w:val="006D4CAF"/>
    <w:rsid w:val="006D7A1A"/>
    <w:rsid w:val="006E0F46"/>
    <w:rsid w:val="006E3AD1"/>
    <w:rsid w:val="006E48C0"/>
    <w:rsid w:val="006F6C42"/>
    <w:rsid w:val="00705ED4"/>
    <w:rsid w:val="007130E9"/>
    <w:rsid w:val="00717B5C"/>
    <w:rsid w:val="00717E76"/>
    <w:rsid w:val="0072017F"/>
    <w:rsid w:val="00732D42"/>
    <w:rsid w:val="00737304"/>
    <w:rsid w:val="00742F84"/>
    <w:rsid w:val="007578E0"/>
    <w:rsid w:val="007618D5"/>
    <w:rsid w:val="007631DA"/>
    <w:rsid w:val="007635D6"/>
    <w:rsid w:val="00774C13"/>
    <w:rsid w:val="00782698"/>
    <w:rsid w:val="00786131"/>
    <w:rsid w:val="00786568"/>
    <w:rsid w:val="007900EE"/>
    <w:rsid w:val="007955A2"/>
    <w:rsid w:val="007955C4"/>
    <w:rsid w:val="00797CAE"/>
    <w:rsid w:val="007A3F90"/>
    <w:rsid w:val="007A5FE9"/>
    <w:rsid w:val="007C0065"/>
    <w:rsid w:val="007C215F"/>
    <w:rsid w:val="007C31DE"/>
    <w:rsid w:val="007D1750"/>
    <w:rsid w:val="007D4E77"/>
    <w:rsid w:val="007E12D1"/>
    <w:rsid w:val="007E392E"/>
    <w:rsid w:val="007E7E13"/>
    <w:rsid w:val="007F43BA"/>
    <w:rsid w:val="00805C3A"/>
    <w:rsid w:val="008105BD"/>
    <w:rsid w:val="0081408F"/>
    <w:rsid w:val="0082579E"/>
    <w:rsid w:val="008263F5"/>
    <w:rsid w:val="00826F5A"/>
    <w:rsid w:val="00842CBD"/>
    <w:rsid w:val="00843509"/>
    <w:rsid w:val="00847128"/>
    <w:rsid w:val="0086132B"/>
    <w:rsid w:val="00866273"/>
    <w:rsid w:val="008701E0"/>
    <w:rsid w:val="008711E5"/>
    <w:rsid w:val="00874AA0"/>
    <w:rsid w:val="00874D1C"/>
    <w:rsid w:val="00876E32"/>
    <w:rsid w:val="00880DBE"/>
    <w:rsid w:val="00886A00"/>
    <w:rsid w:val="00887375"/>
    <w:rsid w:val="00891868"/>
    <w:rsid w:val="008A008E"/>
    <w:rsid w:val="008A5F7E"/>
    <w:rsid w:val="008B077A"/>
    <w:rsid w:val="008B0799"/>
    <w:rsid w:val="008C5A87"/>
    <w:rsid w:val="008C6F26"/>
    <w:rsid w:val="008C7911"/>
    <w:rsid w:val="008D03B5"/>
    <w:rsid w:val="008D29CE"/>
    <w:rsid w:val="00900B47"/>
    <w:rsid w:val="0090130C"/>
    <w:rsid w:val="0091261D"/>
    <w:rsid w:val="009143A0"/>
    <w:rsid w:val="00914C0C"/>
    <w:rsid w:val="00922EB2"/>
    <w:rsid w:val="00926088"/>
    <w:rsid w:val="00934984"/>
    <w:rsid w:val="00952876"/>
    <w:rsid w:val="00954C0B"/>
    <w:rsid w:val="009550CB"/>
    <w:rsid w:val="009625BA"/>
    <w:rsid w:val="009675C8"/>
    <w:rsid w:val="00970228"/>
    <w:rsid w:val="009730F1"/>
    <w:rsid w:val="009842CD"/>
    <w:rsid w:val="00984D7D"/>
    <w:rsid w:val="0099343F"/>
    <w:rsid w:val="00995E52"/>
    <w:rsid w:val="009A26BC"/>
    <w:rsid w:val="009A5E95"/>
    <w:rsid w:val="009A70C8"/>
    <w:rsid w:val="009B5C2C"/>
    <w:rsid w:val="009B6C2E"/>
    <w:rsid w:val="009C3879"/>
    <w:rsid w:val="009D45E4"/>
    <w:rsid w:val="009D61E4"/>
    <w:rsid w:val="009E27EB"/>
    <w:rsid w:val="00A02B9B"/>
    <w:rsid w:val="00A10FAC"/>
    <w:rsid w:val="00A118EC"/>
    <w:rsid w:val="00A201B5"/>
    <w:rsid w:val="00A255D1"/>
    <w:rsid w:val="00A3394E"/>
    <w:rsid w:val="00A419CB"/>
    <w:rsid w:val="00A446F9"/>
    <w:rsid w:val="00A4609A"/>
    <w:rsid w:val="00A54795"/>
    <w:rsid w:val="00A70262"/>
    <w:rsid w:val="00A90720"/>
    <w:rsid w:val="00AA12AD"/>
    <w:rsid w:val="00AB366D"/>
    <w:rsid w:val="00AB7C0C"/>
    <w:rsid w:val="00AB7E22"/>
    <w:rsid w:val="00AD13DE"/>
    <w:rsid w:val="00AD401D"/>
    <w:rsid w:val="00AE5995"/>
    <w:rsid w:val="00AE5AE7"/>
    <w:rsid w:val="00AF480F"/>
    <w:rsid w:val="00B0466A"/>
    <w:rsid w:val="00B048C4"/>
    <w:rsid w:val="00B1627A"/>
    <w:rsid w:val="00B27A81"/>
    <w:rsid w:val="00B3325E"/>
    <w:rsid w:val="00B33724"/>
    <w:rsid w:val="00B34442"/>
    <w:rsid w:val="00B37448"/>
    <w:rsid w:val="00B50E71"/>
    <w:rsid w:val="00B563D4"/>
    <w:rsid w:val="00B60FAD"/>
    <w:rsid w:val="00B65B7C"/>
    <w:rsid w:val="00B84CDD"/>
    <w:rsid w:val="00BA6D5C"/>
    <w:rsid w:val="00BB169C"/>
    <w:rsid w:val="00BC4419"/>
    <w:rsid w:val="00BC5DD0"/>
    <w:rsid w:val="00BE2465"/>
    <w:rsid w:val="00BF1678"/>
    <w:rsid w:val="00BF6EE7"/>
    <w:rsid w:val="00BF741E"/>
    <w:rsid w:val="00C03A0D"/>
    <w:rsid w:val="00C06BCB"/>
    <w:rsid w:val="00C15071"/>
    <w:rsid w:val="00C16035"/>
    <w:rsid w:val="00C168A1"/>
    <w:rsid w:val="00C27A2D"/>
    <w:rsid w:val="00C30100"/>
    <w:rsid w:val="00C31B4C"/>
    <w:rsid w:val="00C33DBD"/>
    <w:rsid w:val="00C42DA8"/>
    <w:rsid w:val="00C466EB"/>
    <w:rsid w:val="00C50BF2"/>
    <w:rsid w:val="00C50F3E"/>
    <w:rsid w:val="00C52968"/>
    <w:rsid w:val="00C5456B"/>
    <w:rsid w:val="00C56156"/>
    <w:rsid w:val="00C65083"/>
    <w:rsid w:val="00C70FDB"/>
    <w:rsid w:val="00C777D0"/>
    <w:rsid w:val="00C969B7"/>
    <w:rsid w:val="00CA6953"/>
    <w:rsid w:val="00CA74C4"/>
    <w:rsid w:val="00CB42D5"/>
    <w:rsid w:val="00CB563F"/>
    <w:rsid w:val="00CC2C41"/>
    <w:rsid w:val="00CC372B"/>
    <w:rsid w:val="00CE47F6"/>
    <w:rsid w:val="00CF4DAB"/>
    <w:rsid w:val="00D01444"/>
    <w:rsid w:val="00D078B4"/>
    <w:rsid w:val="00D1097C"/>
    <w:rsid w:val="00D12FE1"/>
    <w:rsid w:val="00D1750C"/>
    <w:rsid w:val="00D34AD7"/>
    <w:rsid w:val="00D35B26"/>
    <w:rsid w:val="00D40EF1"/>
    <w:rsid w:val="00D45DB4"/>
    <w:rsid w:val="00D478E6"/>
    <w:rsid w:val="00D51DCA"/>
    <w:rsid w:val="00D61464"/>
    <w:rsid w:val="00D71B80"/>
    <w:rsid w:val="00D760B9"/>
    <w:rsid w:val="00D821AF"/>
    <w:rsid w:val="00D85217"/>
    <w:rsid w:val="00D85E6A"/>
    <w:rsid w:val="00D86E0F"/>
    <w:rsid w:val="00D9047A"/>
    <w:rsid w:val="00D90C1E"/>
    <w:rsid w:val="00D910D2"/>
    <w:rsid w:val="00D92978"/>
    <w:rsid w:val="00D96D96"/>
    <w:rsid w:val="00D97D23"/>
    <w:rsid w:val="00DA1ED0"/>
    <w:rsid w:val="00DA25F8"/>
    <w:rsid w:val="00DA50B2"/>
    <w:rsid w:val="00DA652F"/>
    <w:rsid w:val="00DB37DE"/>
    <w:rsid w:val="00DB7C89"/>
    <w:rsid w:val="00DC346A"/>
    <w:rsid w:val="00DC4D95"/>
    <w:rsid w:val="00DD3B26"/>
    <w:rsid w:val="00DD459C"/>
    <w:rsid w:val="00DD6A36"/>
    <w:rsid w:val="00DE18C9"/>
    <w:rsid w:val="00DE2B06"/>
    <w:rsid w:val="00E0477A"/>
    <w:rsid w:val="00E135B9"/>
    <w:rsid w:val="00E147EE"/>
    <w:rsid w:val="00E14E80"/>
    <w:rsid w:val="00E1573F"/>
    <w:rsid w:val="00E21B04"/>
    <w:rsid w:val="00E30290"/>
    <w:rsid w:val="00E31EE9"/>
    <w:rsid w:val="00E33938"/>
    <w:rsid w:val="00E357E5"/>
    <w:rsid w:val="00E375AC"/>
    <w:rsid w:val="00E50D61"/>
    <w:rsid w:val="00E52950"/>
    <w:rsid w:val="00E55B0C"/>
    <w:rsid w:val="00E5739E"/>
    <w:rsid w:val="00E6436E"/>
    <w:rsid w:val="00E65BAF"/>
    <w:rsid w:val="00E730C1"/>
    <w:rsid w:val="00E776AF"/>
    <w:rsid w:val="00E8158B"/>
    <w:rsid w:val="00E85A56"/>
    <w:rsid w:val="00E97278"/>
    <w:rsid w:val="00EA5BF5"/>
    <w:rsid w:val="00EB1056"/>
    <w:rsid w:val="00EB4A37"/>
    <w:rsid w:val="00EC11BA"/>
    <w:rsid w:val="00ED4796"/>
    <w:rsid w:val="00EE720D"/>
    <w:rsid w:val="00EE72C9"/>
    <w:rsid w:val="00EF0D82"/>
    <w:rsid w:val="00EF1DDC"/>
    <w:rsid w:val="00F17889"/>
    <w:rsid w:val="00F309ED"/>
    <w:rsid w:val="00F3763F"/>
    <w:rsid w:val="00F4039A"/>
    <w:rsid w:val="00F4788C"/>
    <w:rsid w:val="00F5109B"/>
    <w:rsid w:val="00F66C23"/>
    <w:rsid w:val="00F715E3"/>
    <w:rsid w:val="00F76946"/>
    <w:rsid w:val="00F95E9E"/>
    <w:rsid w:val="00FA0921"/>
    <w:rsid w:val="00FA26DE"/>
    <w:rsid w:val="00FB1309"/>
    <w:rsid w:val="00FB5755"/>
    <w:rsid w:val="00FB6D47"/>
    <w:rsid w:val="00FB78F2"/>
    <w:rsid w:val="00FC6494"/>
    <w:rsid w:val="00FD28DA"/>
    <w:rsid w:val="00FD2C9F"/>
    <w:rsid w:val="00FE6773"/>
    <w:rsid w:val="00FF4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z-Cyrl-UZ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63238F37"/>
  <w15:docId w15:val="{24E7BC37-A3E3-6D43-A273-651865854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uz-Cyrl-UZ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7E7E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E7E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E7E1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E7E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E7E1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E7E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E7E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E7E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E7E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7E7E1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7E7E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7E7E1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7E7E13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7E7E13"/>
    <w:rPr>
      <w:rFonts w:eastAsiaTheme="majorEastAsia" w:cstheme="majorBidi"/>
      <w:color w:val="2F5496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7E7E13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7E7E13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7E7E13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7E7E1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E7E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Заголовок Знак"/>
    <w:basedOn w:val="a0"/>
    <w:link w:val="a3"/>
    <w:uiPriority w:val="10"/>
    <w:rsid w:val="007E7E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E7E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одзаголовок Знак"/>
    <w:basedOn w:val="a0"/>
    <w:link w:val="a5"/>
    <w:uiPriority w:val="11"/>
    <w:rsid w:val="007E7E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7E7E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0"/>
    <w:link w:val="21"/>
    <w:uiPriority w:val="29"/>
    <w:rsid w:val="007E7E13"/>
    <w:rPr>
      <w:i/>
      <w:iCs/>
      <w:color w:val="404040" w:themeColor="text1" w:themeTint="BF"/>
    </w:rPr>
  </w:style>
  <w:style w:type="paragraph" w:styleId="a7">
    <w:name w:val="List Paragraph"/>
    <w:basedOn w:val="a"/>
    <w:qFormat/>
    <w:rsid w:val="007E7E13"/>
    <w:pPr>
      <w:ind w:left="720"/>
      <w:contextualSpacing/>
    </w:pPr>
  </w:style>
  <w:style w:type="character" w:styleId="a8">
    <w:name w:val="Intense Emphasis"/>
    <w:basedOn w:val="a0"/>
    <w:uiPriority w:val="21"/>
    <w:qFormat/>
    <w:rsid w:val="007E7E13"/>
    <w:rPr>
      <w:i/>
      <w:iCs/>
      <w:color w:val="2F5496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7E7E1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a">
    <w:name w:val="Выделенная цитата Знак"/>
    <w:basedOn w:val="a0"/>
    <w:link w:val="a9"/>
    <w:uiPriority w:val="30"/>
    <w:rsid w:val="007E7E13"/>
    <w:rPr>
      <w:i/>
      <w:iCs/>
      <w:color w:val="2F5496" w:themeColor="accent1" w:themeShade="BF"/>
    </w:rPr>
  </w:style>
  <w:style w:type="character" w:styleId="ab">
    <w:name w:val="Intense Reference"/>
    <w:basedOn w:val="a0"/>
    <w:uiPriority w:val="32"/>
    <w:qFormat/>
    <w:rsid w:val="007E7E13"/>
    <w:rPr>
      <w:b/>
      <w:bCs/>
      <w:smallCaps/>
      <w:color w:val="2F5496" w:themeColor="accent1" w:themeShade="BF"/>
      <w:spacing w:val="5"/>
    </w:rPr>
  </w:style>
  <w:style w:type="numbering" w:customStyle="1" w:styleId="11">
    <w:name w:val="Нет списка1"/>
    <w:next w:val="a2"/>
    <w:uiPriority w:val="99"/>
    <w:semiHidden/>
    <w:unhideWhenUsed/>
    <w:rsid w:val="007E7E13"/>
  </w:style>
  <w:style w:type="character" w:styleId="ac">
    <w:name w:val="Hyperlink"/>
    <w:uiPriority w:val="99"/>
    <w:rsid w:val="007E7E13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0"/>
    <w:rsid w:val="007E7E13"/>
    <w:pPr>
      <w:widowControl w:val="0"/>
      <w:adjustRightInd w:val="0"/>
      <w:spacing w:after="0" w:line="240" w:lineRule="atLeast"/>
      <w:textAlignment w:val="baseline"/>
    </w:pPr>
    <w:rPr>
      <w:rFonts w:ascii="Calibri" w:eastAsia="PMingLiU" w:hAnsi="Calibri" w:cs="Calibri"/>
      <w:noProof/>
      <w:kern w:val="0"/>
      <w:szCs w:val="20"/>
      <w:lang w:val="en-US"/>
      <w14:ligatures w14:val="none"/>
    </w:rPr>
  </w:style>
  <w:style w:type="character" w:customStyle="1" w:styleId="EndNoteBibliography0">
    <w:name w:val="EndNote Bibliography Знак"/>
    <w:basedOn w:val="a0"/>
    <w:link w:val="EndNoteBibliography"/>
    <w:rsid w:val="007E7E13"/>
    <w:rPr>
      <w:rFonts w:ascii="Calibri" w:eastAsia="PMingLiU" w:hAnsi="Calibri" w:cs="Calibri"/>
      <w:noProof/>
      <w:kern w:val="0"/>
      <w:szCs w:val="20"/>
      <w:lang w:val="en-US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7E7E13"/>
    <w:pPr>
      <w:widowControl w:val="0"/>
      <w:adjustRightInd w:val="0"/>
      <w:spacing w:after="0" w:line="360" w:lineRule="atLeast"/>
      <w:jc w:val="center"/>
      <w:textAlignment w:val="baseline"/>
    </w:pPr>
    <w:rPr>
      <w:rFonts w:ascii="Calibri" w:eastAsia="PMingLiU" w:hAnsi="Calibri" w:cs="Calibri"/>
      <w:noProof/>
      <w:kern w:val="0"/>
      <w:szCs w:val="20"/>
      <w:lang w:val="en-US"/>
      <w14:ligatures w14:val="none"/>
    </w:rPr>
  </w:style>
  <w:style w:type="character" w:customStyle="1" w:styleId="EndNoteBibliographyTitle0">
    <w:name w:val="EndNote Bibliography Title Знак"/>
    <w:basedOn w:val="a0"/>
    <w:link w:val="EndNoteBibliographyTitle"/>
    <w:rsid w:val="007E7E13"/>
    <w:rPr>
      <w:rFonts w:ascii="Calibri" w:eastAsia="PMingLiU" w:hAnsi="Calibri" w:cs="Calibri"/>
      <w:noProof/>
      <w:kern w:val="0"/>
      <w:szCs w:val="20"/>
      <w:lang w:val="en-US"/>
      <w14:ligatures w14:val="none"/>
    </w:rPr>
  </w:style>
  <w:style w:type="character" w:styleId="ad">
    <w:name w:val="annotation reference"/>
    <w:basedOn w:val="a0"/>
    <w:uiPriority w:val="99"/>
    <w:semiHidden/>
    <w:unhideWhenUsed/>
    <w:rsid w:val="007E7E13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7E7E13"/>
    <w:pPr>
      <w:widowControl w:val="0"/>
      <w:adjustRightInd w:val="0"/>
      <w:spacing w:after="0" w:line="240" w:lineRule="auto"/>
      <w:textAlignment w:val="baseline"/>
    </w:pPr>
    <w:rPr>
      <w:rFonts w:ascii="Times New Roman" w:eastAsia="PMingLiU" w:hAnsi="Times New Roman" w:cs="Times New Roman"/>
      <w:kern w:val="0"/>
      <w:lang w:val="en-US"/>
      <w14:ligatures w14:val="none"/>
    </w:rPr>
  </w:style>
  <w:style w:type="character" w:customStyle="1" w:styleId="af">
    <w:name w:val="Текст примечания Знак"/>
    <w:basedOn w:val="a0"/>
    <w:link w:val="ae"/>
    <w:uiPriority w:val="99"/>
    <w:semiHidden/>
    <w:rsid w:val="007E7E13"/>
    <w:rPr>
      <w:rFonts w:ascii="Times New Roman" w:eastAsia="PMingLiU" w:hAnsi="Times New Roman" w:cs="Times New Roman"/>
      <w:kern w:val="0"/>
      <w:lang w:val="en-US"/>
      <w14:ligatures w14:val="none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7E7E13"/>
    <w:rPr>
      <w:b/>
      <w:bCs/>
      <w:sz w:val="20"/>
      <w:szCs w:val="20"/>
    </w:rPr>
  </w:style>
  <w:style w:type="character" w:customStyle="1" w:styleId="af1">
    <w:name w:val="Тема примечания Знак"/>
    <w:basedOn w:val="af"/>
    <w:link w:val="af0"/>
    <w:uiPriority w:val="99"/>
    <w:semiHidden/>
    <w:rsid w:val="007E7E13"/>
    <w:rPr>
      <w:rFonts w:ascii="Times New Roman" w:eastAsia="PMingLiU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styleId="af2">
    <w:name w:val="Revision"/>
    <w:hidden/>
    <w:uiPriority w:val="99"/>
    <w:semiHidden/>
    <w:rsid w:val="007E7E13"/>
    <w:pPr>
      <w:spacing w:after="0" w:line="240" w:lineRule="auto"/>
    </w:pPr>
    <w:rPr>
      <w:rFonts w:ascii="Times New Roman" w:eastAsia="PMingLiU" w:hAnsi="Times New Roman" w:cs="Times New Roman"/>
      <w:kern w:val="0"/>
      <w:szCs w:val="20"/>
      <w:lang w:val="en-US"/>
      <w14:ligatures w14:val="none"/>
    </w:rPr>
  </w:style>
  <w:style w:type="paragraph" w:styleId="af3">
    <w:name w:val="Balloon Text"/>
    <w:basedOn w:val="a"/>
    <w:link w:val="af4"/>
    <w:uiPriority w:val="99"/>
    <w:semiHidden/>
    <w:unhideWhenUsed/>
    <w:rsid w:val="007E7E13"/>
    <w:pPr>
      <w:widowControl w:val="0"/>
      <w:adjustRightInd w:val="0"/>
      <w:spacing w:after="0" w:line="240" w:lineRule="auto"/>
      <w:textAlignment w:val="baseline"/>
    </w:pPr>
    <w:rPr>
      <w:rFonts w:ascii="Lucida Grande" w:eastAsia="PMingLiU" w:hAnsi="Lucida Grande" w:cs="Times New Roman"/>
      <w:kern w:val="0"/>
      <w:sz w:val="18"/>
      <w:szCs w:val="18"/>
      <w:lang w:val="en-US"/>
      <w14:ligatures w14:val="none"/>
    </w:rPr>
  </w:style>
  <w:style w:type="character" w:customStyle="1" w:styleId="af4">
    <w:name w:val="Текст выноски Знак"/>
    <w:basedOn w:val="a0"/>
    <w:link w:val="af3"/>
    <w:uiPriority w:val="99"/>
    <w:semiHidden/>
    <w:rsid w:val="007E7E13"/>
    <w:rPr>
      <w:rFonts w:ascii="Lucida Grande" w:eastAsia="PMingLiU" w:hAnsi="Lucida Grande" w:cs="Times New Roman"/>
      <w:kern w:val="0"/>
      <w:sz w:val="18"/>
      <w:szCs w:val="18"/>
      <w:lang w:val="en-US"/>
      <w14:ligatures w14:val="none"/>
    </w:rPr>
  </w:style>
  <w:style w:type="character" w:customStyle="1" w:styleId="12">
    <w:name w:val="Просмотренная гиперссылка1"/>
    <w:basedOn w:val="a0"/>
    <w:uiPriority w:val="99"/>
    <w:semiHidden/>
    <w:unhideWhenUsed/>
    <w:rsid w:val="007E7E13"/>
    <w:rPr>
      <w:color w:val="954F72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7E7E13"/>
    <w:rPr>
      <w:color w:val="605E5C"/>
      <w:shd w:val="clear" w:color="auto" w:fill="E1DFDD"/>
    </w:rPr>
  </w:style>
  <w:style w:type="paragraph" w:styleId="af5">
    <w:name w:val="footer"/>
    <w:basedOn w:val="a"/>
    <w:link w:val="af6"/>
    <w:uiPriority w:val="99"/>
    <w:unhideWhenUsed/>
    <w:rsid w:val="007E7E13"/>
    <w:pPr>
      <w:widowControl w:val="0"/>
      <w:tabs>
        <w:tab w:val="center" w:pos="4513"/>
        <w:tab w:val="right" w:pos="9026"/>
      </w:tabs>
      <w:adjustRightInd w:val="0"/>
      <w:spacing w:after="0" w:line="240" w:lineRule="auto"/>
      <w:textAlignment w:val="baseline"/>
    </w:pPr>
    <w:rPr>
      <w:rFonts w:ascii="Times New Roman" w:eastAsia="PMingLiU" w:hAnsi="Times New Roman" w:cs="Times New Roman"/>
      <w:kern w:val="0"/>
      <w:szCs w:val="20"/>
      <w:lang w:val="en-US"/>
      <w14:ligatures w14:val="none"/>
    </w:rPr>
  </w:style>
  <w:style w:type="character" w:customStyle="1" w:styleId="af6">
    <w:name w:val="Нижний колонтитул Знак"/>
    <w:basedOn w:val="a0"/>
    <w:link w:val="af5"/>
    <w:uiPriority w:val="99"/>
    <w:rsid w:val="007E7E13"/>
    <w:rPr>
      <w:rFonts w:ascii="Times New Roman" w:eastAsia="PMingLiU" w:hAnsi="Times New Roman" w:cs="Times New Roman"/>
      <w:kern w:val="0"/>
      <w:szCs w:val="20"/>
      <w:lang w:val="en-US"/>
      <w14:ligatures w14:val="none"/>
    </w:rPr>
  </w:style>
  <w:style w:type="character" w:styleId="af7">
    <w:name w:val="page number"/>
    <w:basedOn w:val="a0"/>
    <w:uiPriority w:val="99"/>
    <w:semiHidden/>
    <w:unhideWhenUsed/>
    <w:rsid w:val="007E7E13"/>
  </w:style>
  <w:style w:type="paragraph" w:styleId="HTML">
    <w:name w:val="HTML Preformatted"/>
    <w:basedOn w:val="a"/>
    <w:link w:val="HTML0"/>
    <w:uiPriority w:val="99"/>
    <w:semiHidden/>
    <w:unhideWhenUsed/>
    <w:rsid w:val="007E7E13"/>
    <w:pPr>
      <w:widowControl w:val="0"/>
      <w:adjustRightInd w:val="0"/>
      <w:spacing w:after="0" w:line="240" w:lineRule="auto"/>
      <w:textAlignment w:val="baseline"/>
    </w:pPr>
    <w:rPr>
      <w:rFonts w:ascii="Consolas" w:eastAsia="PMingLiU" w:hAnsi="Consolas" w:cs="Consolas"/>
      <w:kern w:val="0"/>
      <w:sz w:val="20"/>
      <w:szCs w:val="20"/>
      <w:lang w:val="en-US"/>
      <w14:ligatures w14:val="none"/>
    </w:rPr>
  </w:style>
  <w:style w:type="character" w:customStyle="1" w:styleId="HTML0">
    <w:name w:val="Стандартный HTML Знак"/>
    <w:basedOn w:val="a0"/>
    <w:link w:val="HTML"/>
    <w:uiPriority w:val="99"/>
    <w:semiHidden/>
    <w:rsid w:val="007E7E13"/>
    <w:rPr>
      <w:rFonts w:ascii="Consolas" w:eastAsia="PMingLiU" w:hAnsi="Consolas" w:cs="Consolas"/>
      <w:kern w:val="0"/>
      <w:sz w:val="20"/>
      <w:szCs w:val="20"/>
      <w:lang w:val="en-US"/>
      <w14:ligatures w14:val="none"/>
    </w:rPr>
  </w:style>
  <w:style w:type="paragraph" w:styleId="af8">
    <w:name w:val="header"/>
    <w:basedOn w:val="a"/>
    <w:link w:val="af9"/>
    <w:uiPriority w:val="99"/>
    <w:unhideWhenUsed/>
    <w:rsid w:val="007E7E13"/>
    <w:pPr>
      <w:widowControl w:val="0"/>
      <w:tabs>
        <w:tab w:val="center" w:pos="4320"/>
        <w:tab w:val="right" w:pos="8640"/>
      </w:tabs>
      <w:adjustRightInd w:val="0"/>
      <w:spacing w:after="0" w:line="240" w:lineRule="auto"/>
      <w:textAlignment w:val="baseline"/>
    </w:pPr>
    <w:rPr>
      <w:rFonts w:ascii="Times New Roman" w:eastAsia="PMingLiU" w:hAnsi="Times New Roman" w:cs="Times New Roman"/>
      <w:kern w:val="0"/>
      <w:szCs w:val="20"/>
      <w:lang w:val="en-US"/>
      <w14:ligatures w14:val="none"/>
    </w:rPr>
  </w:style>
  <w:style w:type="character" w:customStyle="1" w:styleId="af9">
    <w:name w:val="Верхний колонтитул Знак"/>
    <w:basedOn w:val="a0"/>
    <w:link w:val="af8"/>
    <w:uiPriority w:val="99"/>
    <w:rsid w:val="007E7E13"/>
    <w:rPr>
      <w:rFonts w:ascii="Times New Roman" w:eastAsia="PMingLiU" w:hAnsi="Times New Roman" w:cs="Times New Roman"/>
      <w:kern w:val="0"/>
      <w:szCs w:val="20"/>
      <w:lang w:val="en-US"/>
      <w14:ligatures w14:val="none"/>
    </w:rPr>
  </w:style>
  <w:style w:type="table" w:customStyle="1" w:styleId="13">
    <w:name w:val="Сетка таблицы1"/>
    <w:basedOn w:val="a1"/>
    <w:next w:val="afa"/>
    <w:uiPriority w:val="39"/>
    <w:rsid w:val="007E7E1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a0"/>
    <w:uiPriority w:val="99"/>
    <w:semiHidden/>
    <w:unhideWhenUsed/>
    <w:rsid w:val="007E7E13"/>
    <w:rPr>
      <w:color w:val="605E5C"/>
      <w:shd w:val="clear" w:color="auto" w:fill="E1DFDD"/>
    </w:rPr>
  </w:style>
  <w:style w:type="paragraph" w:styleId="afb">
    <w:name w:val="Normal (Web)"/>
    <w:basedOn w:val="a"/>
    <w:uiPriority w:val="99"/>
    <w:semiHidden/>
    <w:unhideWhenUsed/>
    <w:rsid w:val="007E7E13"/>
    <w:pPr>
      <w:widowControl w:val="0"/>
      <w:adjustRightInd w:val="0"/>
      <w:spacing w:after="0" w:line="360" w:lineRule="atLeast"/>
      <w:textAlignment w:val="baseline"/>
    </w:pPr>
    <w:rPr>
      <w:rFonts w:ascii="Times New Roman" w:eastAsia="PMingLiU" w:hAnsi="Times New Roman" w:cs="Times New Roman"/>
      <w:kern w:val="0"/>
      <w:lang w:val="en-US"/>
      <w14:ligatures w14:val="none"/>
    </w:rPr>
  </w:style>
  <w:style w:type="character" w:customStyle="1" w:styleId="rynqvb">
    <w:name w:val="rynqvb"/>
    <w:basedOn w:val="a0"/>
    <w:rsid w:val="007E7E13"/>
  </w:style>
  <w:style w:type="character" w:styleId="afc">
    <w:name w:val="Emphasis"/>
    <w:basedOn w:val="a0"/>
    <w:uiPriority w:val="20"/>
    <w:qFormat/>
    <w:rsid w:val="007E7E13"/>
    <w:rPr>
      <w:i/>
      <w:iCs/>
    </w:rPr>
  </w:style>
  <w:style w:type="character" w:customStyle="1" w:styleId="14">
    <w:name w:val="Неразрешенное упоминание1"/>
    <w:basedOn w:val="a0"/>
    <w:uiPriority w:val="99"/>
    <w:semiHidden/>
    <w:unhideWhenUsed/>
    <w:rsid w:val="007E7E13"/>
    <w:rPr>
      <w:color w:val="605E5C"/>
      <w:shd w:val="clear" w:color="auto" w:fill="E1DFDD"/>
    </w:rPr>
  </w:style>
  <w:style w:type="character" w:styleId="afd">
    <w:name w:val="FollowedHyperlink"/>
    <w:basedOn w:val="a0"/>
    <w:uiPriority w:val="99"/>
    <w:semiHidden/>
    <w:unhideWhenUsed/>
    <w:rsid w:val="007E7E13"/>
    <w:rPr>
      <w:color w:val="954F72" w:themeColor="followedHyperlink"/>
      <w:u w:val="single"/>
    </w:rPr>
  </w:style>
  <w:style w:type="table" w:styleId="afa">
    <w:name w:val="Table Grid"/>
    <w:basedOn w:val="a1"/>
    <w:uiPriority w:val="39"/>
    <w:rsid w:val="007E7E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e">
    <w:name w:val="Unresolved Mention"/>
    <w:basedOn w:val="a0"/>
    <w:uiPriority w:val="99"/>
    <w:semiHidden/>
    <w:unhideWhenUsed/>
    <w:rsid w:val="00CB42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303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9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rna.tbi.univie.ac.at/cgi-bin/RNAWebSuite/RNAfold.cgi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Тема Office 2013 – 2022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partuk O</dc:creator>
  <cp:keywords/>
  <dc:description/>
  <cp:lastModifiedBy>Paspartuk O</cp:lastModifiedBy>
  <cp:revision>9</cp:revision>
  <dcterms:created xsi:type="dcterms:W3CDTF">2025-06-05T23:42:00Z</dcterms:created>
  <dcterms:modified xsi:type="dcterms:W3CDTF">2025-06-06T01:37:00Z</dcterms:modified>
</cp:coreProperties>
</file>